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C349BA" w14:textId="77777777" w:rsidR="005C780B" w:rsidRPr="00C10074" w:rsidRDefault="005C780B" w:rsidP="005C780B">
      <w:pPr>
        <w:rPr>
          <w:b/>
          <w:lang w:val="en-GB"/>
        </w:rPr>
      </w:pPr>
      <w:r>
        <w:rPr>
          <w:rFonts w:ascii="Calibri" w:hAnsi="Calibri" w:cs="Calibri"/>
          <w:b/>
          <w:sz w:val="21"/>
          <w:szCs w:val="21"/>
          <w:lang w:val="en-GB"/>
        </w:rPr>
        <w:t xml:space="preserve">S6 </w:t>
      </w:r>
      <w:r w:rsidRPr="00D20842">
        <w:rPr>
          <w:rFonts w:ascii="Calibri" w:hAnsi="Calibri" w:cs="Calibri"/>
          <w:b/>
          <w:sz w:val="21"/>
          <w:szCs w:val="21"/>
          <w:lang w:val="en-GB"/>
        </w:rPr>
        <w:t>Table.</w:t>
      </w:r>
      <w:r w:rsidRPr="00D20842">
        <w:rPr>
          <w:rFonts w:ascii="Calibri" w:hAnsi="Calibri" w:cs="Calibri"/>
          <w:sz w:val="21"/>
          <w:szCs w:val="21"/>
          <w:lang w:val="en-GB"/>
        </w:rPr>
        <w:t xml:space="preserve"> </w:t>
      </w:r>
      <w:r w:rsidRPr="00D20842">
        <w:rPr>
          <w:rFonts w:ascii="Calibri" w:hAnsi="Calibri" w:cs="Calibri"/>
          <w:i/>
          <w:sz w:val="21"/>
          <w:szCs w:val="21"/>
        </w:rPr>
        <w:t>G. trabeum</w:t>
      </w:r>
      <w:r w:rsidRPr="00D20842">
        <w:rPr>
          <w:rFonts w:ascii="Calibri" w:hAnsi="Calibri" w:cs="Calibri"/>
          <w:sz w:val="21"/>
          <w:szCs w:val="21"/>
        </w:rPr>
        <w:t xml:space="preserve"> genes encoding cytochrome P450 </w:t>
      </w:r>
      <w:r>
        <w:rPr>
          <w:rFonts w:ascii="Calibri" w:hAnsi="Calibri" w:cs="Calibri"/>
          <w:sz w:val="21"/>
          <w:szCs w:val="21"/>
        </w:rPr>
        <w:t xml:space="preserve">that were </w:t>
      </w:r>
      <w:r w:rsidRPr="00D20842">
        <w:rPr>
          <w:rFonts w:ascii="Calibri" w:hAnsi="Calibri" w:cs="Calibri"/>
          <w:sz w:val="21"/>
          <w:szCs w:val="21"/>
        </w:rPr>
        <w:t xml:space="preserve">upregulated </w:t>
      </w:r>
      <w:r>
        <w:rPr>
          <w:rFonts w:ascii="Calibri" w:hAnsi="Calibri" w:cs="Calibri"/>
          <w:sz w:val="21"/>
          <w:szCs w:val="21"/>
        </w:rPr>
        <w:t>on</w:t>
      </w:r>
      <w:r w:rsidRPr="00D20842">
        <w:rPr>
          <w:rFonts w:ascii="Calibri" w:hAnsi="Calibri" w:cs="Calibri"/>
          <w:sz w:val="21"/>
          <w:szCs w:val="21"/>
        </w:rPr>
        <w:t xml:space="preserve"> cellulose and/or cedar.</w:t>
      </w:r>
    </w:p>
    <w:tbl>
      <w:tblPr>
        <w:tblW w:w="9016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23"/>
        <w:gridCol w:w="2086"/>
        <w:gridCol w:w="680"/>
        <w:gridCol w:w="680"/>
        <w:gridCol w:w="681"/>
        <w:gridCol w:w="700"/>
        <w:gridCol w:w="775"/>
        <w:gridCol w:w="700"/>
        <w:gridCol w:w="778"/>
        <w:gridCol w:w="567"/>
        <w:gridCol w:w="646"/>
      </w:tblGrid>
      <w:tr w:rsidR="005C780B" w:rsidRPr="00EC5402" w14:paraId="521F43E2" w14:textId="77777777" w:rsidTr="00C447E9">
        <w:trPr>
          <w:trHeight w:val="360"/>
        </w:trPr>
        <w:tc>
          <w:tcPr>
            <w:tcW w:w="7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4860" w14:textId="77777777" w:rsidR="005C780B" w:rsidRPr="00EC5402" w:rsidRDefault="005C780B" w:rsidP="00C447E9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 w:rsidRPr="00EC5402"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0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629E" w14:textId="77777777" w:rsidR="005C780B" w:rsidRPr="00EC5402" w:rsidRDefault="005C780B" w:rsidP="00C447E9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 w:rsidRPr="00EC5402"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04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515C5" w14:textId="77777777" w:rsidR="005C780B" w:rsidRPr="00AC6BC3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TPM(Average)</w:t>
            </w: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1269E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el/Gl</w:t>
            </w: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</w:t>
            </w: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36592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edar</w:t>
            </w: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/Gl</w:t>
            </w: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</w:t>
            </w: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7AB7" w14:textId="77777777" w:rsidR="005C780B" w:rsidRPr="00EC5402" w:rsidRDefault="005C780B" w:rsidP="00C447E9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 w:rsidRPr="00EC5402"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8ECE" w14:textId="77777777" w:rsidR="005C780B" w:rsidRPr="00EC5402" w:rsidRDefault="005C780B" w:rsidP="00C447E9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 w:rsidRPr="00EC5402"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C780B" w:rsidRPr="00EC5402" w14:paraId="641313EA" w14:textId="77777777" w:rsidTr="00C447E9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C2725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ID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67B72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KOG defin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ACFC7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Gl</w:t>
            </w: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1FFCC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el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F34B7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eda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610D9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10970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Q valu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3AE6F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79A44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Q 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5DBAF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Up</w:t>
            </w: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9BAE0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Down</w:t>
            </w: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5C780B" w:rsidRPr="00EC5402" w14:paraId="0CA2F855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F177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15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4CED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CYP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131D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127B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D572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4B4E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E7D2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401F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E77D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748F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7D18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5C780B" w:rsidRPr="00EC5402" w14:paraId="70B47D08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9CF5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238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592C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CYP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8B41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2525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AF78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5CD1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B00B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61F9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6E57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D433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8524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5C780B" w:rsidRPr="00EC5402" w14:paraId="78E40F8D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9CA2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470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CF18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CYP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6FD5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2D5A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89A0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6DE1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37C5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2AAE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0BD6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D42D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AE77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5C780B" w:rsidRPr="00EC5402" w14:paraId="20599E40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8C08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584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F9D5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CYP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1B93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9CEA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7910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37EA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DDAF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3599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232C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1ABC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90A2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5C780B" w:rsidRPr="00EC5402" w14:paraId="4073E781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B96B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594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123E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CYP3/CYP5/CYP6/CYP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9C3B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56C1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035B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7A59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7C55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84C0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7240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B313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E397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5C780B" w:rsidRPr="00EC5402" w14:paraId="48BA25D3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1CED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629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7A80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CYP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687F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D4D6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E398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0D7E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7B5B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3111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3F4E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5CFE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44F4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5C780B" w:rsidRPr="00EC5402" w14:paraId="22D120A5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D9AF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850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D3BC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CYP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9FDF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2048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51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1DB6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35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8164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E075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EC28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738E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CAD4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025B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5C780B" w:rsidRPr="00EC5402" w14:paraId="09E3BBA6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2DA3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897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9BEF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CYP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F1DF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CDE1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10B8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56D6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0A1C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C11F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79F0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9E17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B125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5C780B" w:rsidRPr="00EC5402" w14:paraId="408BEFA3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95AB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5023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63BC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CYP4/CYP19/CYP2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205A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0838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18ED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E1A4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0421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3EA1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8738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5C4B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60EA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5C780B" w:rsidRPr="00EC5402" w14:paraId="4E656075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1927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5059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DE4F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CYP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612D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EB70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1DB4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3929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D1A1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F186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4199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72F4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FBD1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5C780B" w:rsidRPr="00EC5402" w14:paraId="226500FA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590C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8213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F476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NA (CYP4/CYP19/CYP26 )</w:t>
            </w:r>
            <w:r w:rsidRPr="00584981">
              <w:rPr>
                <w:rFonts w:ascii="Calibri" w:eastAsia="Yu Gothic" w:hAnsi="Calibri" w:cs="Calibri"/>
                <w:color w:val="000000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F0D8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34C1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D4D9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6D50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5FCB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BE65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05C1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8784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BAF4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5C780B" w:rsidRPr="00EC5402" w14:paraId="2173F292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4499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8237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69E4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CYP4/CYP19/CYP2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0E2C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6642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B543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A987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5FE1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31A7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9142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76A7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D13C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5C780B" w:rsidRPr="00EC5402" w14:paraId="68E3DAF4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839B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9492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D6D6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CYP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773C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E1B6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BD57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6B40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5C62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BED2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4000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254E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EAFD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5C780B" w:rsidRPr="00EC5402" w14:paraId="55452BAB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A3FA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0705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5F6D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CYP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9583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B647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AD03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4985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4FDA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448D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8D58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44AE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ADA3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5C780B" w:rsidRPr="00EC5402" w14:paraId="5078F489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16B6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1631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2AEB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CYP4/CYP19/CYP2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5B4E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8252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6C77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E18D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D3A2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DFF7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F913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0893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AB7F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5C780B" w:rsidRPr="00EC5402" w14:paraId="2DD926A9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1DF6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2024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394F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CYP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8ED3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09B2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D1B8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7ACE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E729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DDD3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9789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18DF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E788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5C780B" w:rsidRPr="00EC5402" w14:paraId="33059A58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DFE2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2394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CDAC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CYP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20F7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89A3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E6E4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86E7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3018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0361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610D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0E21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0319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5C780B" w:rsidRPr="00EC5402" w14:paraId="0687294B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E7A6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2726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C8A8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CYP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D0E4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77F9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4753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1A03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BD48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44FA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1226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01DE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4EC1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5C780B" w:rsidRPr="00EC5402" w14:paraId="2129DBAE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DA4C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2880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43FE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CYP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2B75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0C95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96B4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6AC8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4A02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EFEA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BEE5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3DB1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9BB9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5C780B" w:rsidRPr="00EC5402" w14:paraId="15D42FED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6306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3373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BB98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CYP4/CYP19/CYP2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6499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2C21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D337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CE08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D5DB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214E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72A5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FE75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9229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5C780B" w:rsidRPr="00EC5402" w14:paraId="0BDEC880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4256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4003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894C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CYP3/CYP5/CYP6/CYP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2152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123D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AAFD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65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9D47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7FD0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324B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3806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EA50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D861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5C780B" w:rsidRPr="00EC5402" w14:paraId="39D6D722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8002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997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BEB2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CYP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70C7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7262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0F9D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D718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A47D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1120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B791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FF54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288F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5C780B" w:rsidRPr="00EC5402" w14:paraId="327B5E98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FD63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023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5DC4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CYP4/CYP19/CYP2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CE6B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C1C5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6420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1D5C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FDF4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67F0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240C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D39A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7C81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5C780B" w:rsidRPr="00EC5402" w14:paraId="68DFBC85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BF44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442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6993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CYP4/CYP19/CYP2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E605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41CE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5C92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13A0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98A6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E2A3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41E2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5D8F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0459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5C780B" w:rsidRPr="00EC5402" w14:paraId="1C9C9E63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33A0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6393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5DE3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CYP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A25C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758B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3255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C2BE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C106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E063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34AC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63E1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8DD2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5C780B" w:rsidRPr="00EC5402" w14:paraId="2D4683A4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016C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8061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74B0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CYP3/CYP5/CYP6/CYP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3F5B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6179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2982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562A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5F80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8DF6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F5C1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A95B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E366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5C780B" w:rsidRPr="00EC5402" w14:paraId="4FB3EBF4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FE47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2480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9925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CYP4/CYP19/CYP2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18DA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390F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FACB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31D0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B9E6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9561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8880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5D4F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6C21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5C780B" w:rsidRPr="00EC5402" w14:paraId="6D243920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D1CC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3231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5701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CYP3/CYP5/CYP6/CYP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7750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0982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03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AB13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D27D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F667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A3F5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E657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66A8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06B6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5C780B" w:rsidRPr="00EC5402" w14:paraId="17CA8CC0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65A1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3896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A5A3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CYP4/CYP19/CYP2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1103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A623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64E8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EA1A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CEC6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47EB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A882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6E86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E8B7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5C780B" w:rsidRPr="00EC5402" w14:paraId="163A3A24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542D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4022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258D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CYP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7EF1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D2E5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932.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7209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529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8AC0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78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CC87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3CA5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6B78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B927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EFD9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5C780B" w:rsidRPr="00EC5402" w14:paraId="2D0076B7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368B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4028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4691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CYP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FAE0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20D1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C9AC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737F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A8D4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90C0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F762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3813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2A0F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5C780B" w:rsidRPr="00EC5402" w14:paraId="189B0C34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084D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358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1FD5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CYP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E826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D55D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4FA4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0DFD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5A5B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3EC9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6F6D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6A3B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5E21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5C780B" w:rsidRPr="00EC5402" w14:paraId="7C47A6F5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F63E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1237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69B6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CYP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4602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7ADE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01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5CB5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46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5F3A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F4E2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6083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5656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E56E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6BAD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5C780B" w:rsidRPr="00EC5402" w14:paraId="357187EA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0069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1590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9C47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CYP4/CYP19/CYP2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2B5B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1A8C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5A8E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D06E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D371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7AD5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FCB2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FECC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B28C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5C780B" w:rsidRPr="00EC5402" w14:paraId="21D3B781" w14:textId="77777777" w:rsidTr="00C447E9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7FACA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32663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D0EF9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CYP4/CYP19/CYP26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41609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E3E39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5DA5D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6EA77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DB86A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8848A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1674B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474D3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28E8F" w14:textId="77777777" w:rsidR="005C780B" w:rsidRPr="00EC5402" w:rsidRDefault="005C780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C5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14:paraId="52338224" w14:textId="77777777" w:rsidR="005C780B" w:rsidRPr="00D20842" w:rsidRDefault="005C780B" w:rsidP="005C780B">
      <w:pPr>
        <w:pStyle w:val="1"/>
        <w:rPr>
          <w:rFonts w:ascii="Calibri" w:hAnsi="Calibri" w:cs="Calibri"/>
          <w:b w:val="0"/>
          <w:sz w:val="21"/>
          <w:szCs w:val="21"/>
        </w:rPr>
      </w:pPr>
      <w:r w:rsidRPr="00D20842">
        <w:rPr>
          <w:rFonts w:ascii="Calibri" w:hAnsi="Calibri" w:cs="Calibri"/>
          <w:b w:val="0"/>
          <w:sz w:val="21"/>
          <w:szCs w:val="21"/>
          <w:vertAlign w:val="superscript"/>
        </w:rPr>
        <w:t>a</w:t>
      </w:r>
      <w:r w:rsidRPr="00D20842">
        <w:rPr>
          <w:rFonts w:ascii="Calibri" w:hAnsi="Calibri" w:cs="Calibri"/>
          <w:b w:val="0"/>
          <w:sz w:val="21"/>
          <w:szCs w:val="21"/>
        </w:rPr>
        <w:t xml:space="preserve">Mean TPM value </w:t>
      </w:r>
      <w:r>
        <w:rPr>
          <w:rFonts w:ascii="Calibri" w:hAnsi="Calibri" w:cs="Calibri"/>
          <w:b w:val="0"/>
          <w:sz w:val="21"/>
          <w:szCs w:val="21"/>
        </w:rPr>
        <w:t>for</w:t>
      </w:r>
      <w:r w:rsidRPr="00D20842">
        <w:rPr>
          <w:rFonts w:ascii="Calibri" w:hAnsi="Calibri" w:cs="Calibri"/>
          <w:b w:val="0"/>
          <w:sz w:val="21"/>
          <w:szCs w:val="21"/>
        </w:rPr>
        <w:t xml:space="preserve"> each condition (n=3).</w:t>
      </w:r>
    </w:p>
    <w:p w14:paraId="1D147459" w14:textId="77777777" w:rsidR="005C780B" w:rsidRPr="00D20842" w:rsidRDefault="005C780B" w:rsidP="005C780B">
      <w:pPr>
        <w:rPr>
          <w:rFonts w:ascii="Calibri" w:hAnsi="Calibri" w:cs="Calibri"/>
          <w:sz w:val="21"/>
          <w:szCs w:val="21"/>
        </w:rPr>
      </w:pPr>
      <w:r w:rsidRPr="00D20842">
        <w:rPr>
          <w:rFonts w:ascii="Calibri" w:hAnsi="Calibri" w:cs="Calibri"/>
          <w:sz w:val="21"/>
          <w:szCs w:val="21"/>
          <w:vertAlign w:val="superscript"/>
        </w:rPr>
        <w:t>b</w:t>
      </w:r>
      <w:r w:rsidRPr="00D20842">
        <w:rPr>
          <w:rFonts w:ascii="Calibri" w:hAnsi="Calibri" w:cs="Calibri"/>
          <w:sz w:val="21"/>
          <w:szCs w:val="21"/>
        </w:rPr>
        <w:t>Ratio of</w:t>
      </w:r>
      <w:r>
        <w:rPr>
          <w:rFonts w:ascii="Calibri" w:hAnsi="Calibri" w:cs="Calibri"/>
          <w:sz w:val="21"/>
          <w:szCs w:val="21"/>
        </w:rPr>
        <w:t xml:space="preserve"> the</w:t>
      </w:r>
      <w:r w:rsidRPr="00D20842">
        <w:rPr>
          <w:rFonts w:ascii="Calibri" w:hAnsi="Calibri" w:cs="Calibri"/>
          <w:sz w:val="21"/>
          <w:szCs w:val="21"/>
        </w:rPr>
        <w:t xml:space="preserve"> TPM value and Q value by LRTs between cellulose and glucose, and cedar and glucose.</w:t>
      </w:r>
    </w:p>
    <w:p w14:paraId="34C048EF" w14:textId="77777777" w:rsidR="005C780B" w:rsidRPr="00D20842" w:rsidRDefault="005C780B" w:rsidP="005C780B">
      <w:pPr>
        <w:rPr>
          <w:rFonts w:ascii="Calibri" w:hAnsi="Calibri" w:cs="Calibri"/>
          <w:sz w:val="21"/>
          <w:szCs w:val="21"/>
        </w:rPr>
      </w:pPr>
      <w:r w:rsidRPr="00D20842">
        <w:rPr>
          <w:rFonts w:ascii="Calibri" w:hAnsi="Calibri" w:cs="Calibri"/>
          <w:sz w:val="21"/>
          <w:szCs w:val="21"/>
          <w:vertAlign w:val="superscript"/>
        </w:rPr>
        <w:t>c</w:t>
      </w:r>
      <w:r w:rsidRPr="00D20842">
        <w:rPr>
          <w:rFonts w:ascii="Calibri" w:hAnsi="Calibri" w:cs="Calibri"/>
          <w:sz w:val="21"/>
          <w:szCs w:val="21"/>
        </w:rPr>
        <w:t xml:space="preserve">Genes determined as upregulated (Up) or downregulated (Down). C: cellulose, S: cedar. </w:t>
      </w:r>
    </w:p>
    <w:p w14:paraId="66B0E7C2" w14:textId="4FBAC10E" w:rsidR="005C1E7F" w:rsidRPr="005C780B" w:rsidRDefault="005C780B" w:rsidP="005C780B">
      <w:r w:rsidRPr="00D20842">
        <w:rPr>
          <w:rFonts w:ascii="Calibri" w:hAnsi="Calibri" w:cs="Calibri"/>
          <w:sz w:val="21"/>
          <w:szCs w:val="21"/>
          <w:vertAlign w:val="superscript"/>
        </w:rPr>
        <w:lastRenderedPageBreak/>
        <w:t>d</w:t>
      </w:r>
      <w:r w:rsidRPr="00D20842">
        <w:rPr>
          <w:rFonts w:ascii="Calibri" w:hAnsi="Calibri" w:cs="Calibri"/>
          <w:sz w:val="21"/>
          <w:szCs w:val="21"/>
        </w:rPr>
        <w:t>NA: not applicable. The annotation</w:t>
      </w:r>
      <w:r>
        <w:rPr>
          <w:rFonts w:ascii="Calibri" w:hAnsi="Calibri" w:cs="Calibri"/>
          <w:sz w:val="21"/>
          <w:szCs w:val="21"/>
        </w:rPr>
        <w:t>s</w:t>
      </w:r>
      <w:r w:rsidRPr="00D20842">
        <w:rPr>
          <w:rFonts w:ascii="Calibri" w:hAnsi="Calibri" w:cs="Calibri"/>
          <w:sz w:val="21"/>
          <w:szCs w:val="21"/>
        </w:rPr>
        <w:t xml:space="preserve"> in parenthesis </w:t>
      </w:r>
      <w:r>
        <w:rPr>
          <w:rFonts w:ascii="Calibri" w:hAnsi="Calibri" w:cs="Calibri"/>
          <w:sz w:val="21"/>
          <w:szCs w:val="21"/>
        </w:rPr>
        <w:t>are the</w:t>
      </w:r>
      <w:r w:rsidRPr="00D20842">
        <w:rPr>
          <w:rFonts w:ascii="Calibri" w:hAnsi="Calibri" w:cs="Calibri"/>
          <w:sz w:val="21"/>
          <w:szCs w:val="21"/>
        </w:rPr>
        <w:t xml:space="preserve"> result</w:t>
      </w:r>
      <w:r>
        <w:rPr>
          <w:rFonts w:ascii="Calibri" w:hAnsi="Calibri" w:cs="Calibri"/>
          <w:sz w:val="21"/>
          <w:szCs w:val="21"/>
        </w:rPr>
        <w:t>s</w:t>
      </w:r>
      <w:r w:rsidRPr="00D20842">
        <w:rPr>
          <w:rFonts w:ascii="Calibri" w:hAnsi="Calibri" w:cs="Calibri"/>
          <w:sz w:val="21"/>
          <w:szCs w:val="21"/>
        </w:rPr>
        <w:t xml:space="preserve"> from</w:t>
      </w:r>
      <w:r>
        <w:rPr>
          <w:rFonts w:ascii="Calibri" w:hAnsi="Calibri" w:cs="Calibri"/>
          <w:sz w:val="21"/>
          <w:szCs w:val="21"/>
        </w:rPr>
        <w:t xml:space="preserve"> a</w:t>
      </w:r>
      <w:r w:rsidRPr="00D20842">
        <w:rPr>
          <w:rFonts w:ascii="Calibri" w:hAnsi="Calibri" w:cs="Calibri"/>
          <w:sz w:val="21"/>
          <w:szCs w:val="21"/>
        </w:rPr>
        <w:t xml:space="preserve"> Conserved Domain Search service (https://www.ncbi.nlm.nih.gov/Structure/cdd/wrpsb.cgi) (</w:t>
      </w:r>
      <w:r w:rsidRPr="00341038">
        <w:rPr>
          <w:rFonts w:ascii="Calibri" w:hAnsi="Calibri" w:cs="Calibri"/>
          <w:sz w:val="21"/>
          <w:szCs w:val="21"/>
        </w:rPr>
        <w:t>﻿Marchler-Bauer A, Bo Y, Han L, He J, Lanczycki CJ, Lu S, et al. CDD/SPARCLE: Functional classification of proteins via domain architectures. Nucleic Acids Res. 2017;</w:t>
      </w:r>
      <w:r>
        <w:rPr>
          <w:rFonts w:ascii="Calibri" w:hAnsi="Calibri" w:cs="Calibri"/>
          <w:sz w:val="21"/>
          <w:szCs w:val="21"/>
        </w:rPr>
        <w:t xml:space="preserve"> </w:t>
      </w:r>
      <w:r w:rsidRPr="00341038">
        <w:rPr>
          <w:rFonts w:ascii="Calibri" w:hAnsi="Calibri" w:cs="Calibri"/>
          <w:sz w:val="21"/>
          <w:szCs w:val="21"/>
        </w:rPr>
        <w:t>45:D200–D203. doi:10.1093/nar/gkw1129</w:t>
      </w:r>
      <w:r>
        <w:rPr>
          <w:rFonts w:ascii="Calibri" w:hAnsi="Calibri" w:cs="Calibri"/>
          <w:sz w:val="21"/>
          <w:szCs w:val="21"/>
        </w:rPr>
        <w:t xml:space="preserve">. PMID: </w:t>
      </w:r>
      <w:r w:rsidRPr="00341038">
        <w:rPr>
          <w:rFonts w:ascii="Calibri" w:hAnsi="Calibri" w:cs="Calibri"/>
          <w:sz w:val="21"/>
          <w:szCs w:val="21"/>
        </w:rPr>
        <w:t>27899674</w:t>
      </w:r>
      <w:r w:rsidRPr="00D20842">
        <w:rPr>
          <w:rFonts w:ascii="Calibri" w:hAnsi="Calibri" w:cs="Calibri"/>
          <w:sz w:val="21"/>
          <w:szCs w:val="21"/>
        </w:rPr>
        <w:t>).</w:t>
      </w:r>
    </w:p>
    <w:sectPr w:rsidR="005C1E7F" w:rsidRPr="005C780B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1504E1" w14:textId="77777777" w:rsidR="00E12A1B" w:rsidRDefault="00E12A1B" w:rsidP="008C7FF1">
      <w:r>
        <w:separator/>
      </w:r>
    </w:p>
  </w:endnote>
  <w:endnote w:type="continuationSeparator" w:id="0">
    <w:p w14:paraId="117EB033" w14:textId="77777777" w:rsidR="00E12A1B" w:rsidRDefault="00E12A1B" w:rsidP="008C7F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644570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71D161" w14:textId="77777777" w:rsidR="00C73A3C" w:rsidRDefault="00C73A3C">
        <w:pPr>
          <w:pStyle w:val="afb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F7A4285" w14:textId="77777777" w:rsidR="00C73A3C" w:rsidRDefault="00C73A3C">
    <w:pPr>
      <w:pStyle w:val="af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756DF7" w14:textId="77777777" w:rsidR="00E12A1B" w:rsidRDefault="00E12A1B" w:rsidP="008C7FF1">
      <w:r>
        <w:separator/>
      </w:r>
    </w:p>
  </w:footnote>
  <w:footnote w:type="continuationSeparator" w:id="0">
    <w:p w14:paraId="2CC2DE5D" w14:textId="77777777" w:rsidR="00E12A1B" w:rsidRDefault="00E12A1B" w:rsidP="008C7F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973EEB"/>
    <w:multiLevelType w:val="hybridMultilevel"/>
    <w:tmpl w:val="0EF2DC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bordersDoNotSurroundHeader/>
  <w:bordersDoNotSurroundFooter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nb-NO" w:vendorID="64" w:dllVersion="4096" w:nlCheck="1" w:checkStyle="0"/>
  <w:activeWritingStyle w:appName="MSWord" w:lang="ja-JP" w:vendorID="64" w:dllVersion="0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1D6"/>
    <w:rsid w:val="000357C1"/>
    <w:rsid w:val="00075032"/>
    <w:rsid w:val="00075CC5"/>
    <w:rsid w:val="000A79E7"/>
    <w:rsid w:val="000F01D6"/>
    <w:rsid w:val="000F06C6"/>
    <w:rsid w:val="00103683"/>
    <w:rsid w:val="001039E1"/>
    <w:rsid w:val="001177E3"/>
    <w:rsid w:val="00135B8D"/>
    <w:rsid w:val="00137F40"/>
    <w:rsid w:val="00137FF5"/>
    <w:rsid w:val="00152E87"/>
    <w:rsid w:val="001569D0"/>
    <w:rsid w:val="00157386"/>
    <w:rsid w:val="00166CAE"/>
    <w:rsid w:val="00180B3C"/>
    <w:rsid w:val="001C4765"/>
    <w:rsid w:val="001C54E9"/>
    <w:rsid w:val="001D0531"/>
    <w:rsid w:val="001D069B"/>
    <w:rsid w:val="001D0E30"/>
    <w:rsid w:val="001D2BF7"/>
    <w:rsid w:val="001E55A4"/>
    <w:rsid w:val="001E72DD"/>
    <w:rsid w:val="001F2314"/>
    <w:rsid w:val="002043C4"/>
    <w:rsid w:val="00244672"/>
    <w:rsid w:val="00251046"/>
    <w:rsid w:val="00252338"/>
    <w:rsid w:val="00254594"/>
    <w:rsid w:val="00261F95"/>
    <w:rsid w:val="00262408"/>
    <w:rsid w:val="00262446"/>
    <w:rsid w:val="00270C2D"/>
    <w:rsid w:val="00273077"/>
    <w:rsid w:val="002A3331"/>
    <w:rsid w:val="002E2172"/>
    <w:rsid w:val="002E36FE"/>
    <w:rsid w:val="002E3C4A"/>
    <w:rsid w:val="002E5EAF"/>
    <w:rsid w:val="002F29A4"/>
    <w:rsid w:val="002F3630"/>
    <w:rsid w:val="003044AA"/>
    <w:rsid w:val="00322F1E"/>
    <w:rsid w:val="00335FA7"/>
    <w:rsid w:val="003376FA"/>
    <w:rsid w:val="00341038"/>
    <w:rsid w:val="0034680B"/>
    <w:rsid w:val="003474E8"/>
    <w:rsid w:val="00361697"/>
    <w:rsid w:val="003808C0"/>
    <w:rsid w:val="00391C2A"/>
    <w:rsid w:val="003A72FE"/>
    <w:rsid w:val="003C1FC4"/>
    <w:rsid w:val="003D164C"/>
    <w:rsid w:val="003E0B2D"/>
    <w:rsid w:val="003E171C"/>
    <w:rsid w:val="003E430A"/>
    <w:rsid w:val="003F02A6"/>
    <w:rsid w:val="003F10AD"/>
    <w:rsid w:val="00403D5E"/>
    <w:rsid w:val="00412CAC"/>
    <w:rsid w:val="00413E83"/>
    <w:rsid w:val="0043005B"/>
    <w:rsid w:val="004357C1"/>
    <w:rsid w:val="004620B7"/>
    <w:rsid w:val="00495E05"/>
    <w:rsid w:val="004961AD"/>
    <w:rsid w:val="004A0992"/>
    <w:rsid w:val="004E110F"/>
    <w:rsid w:val="004E5405"/>
    <w:rsid w:val="004E6988"/>
    <w:rsid w:val="00507C68"/>
    <w:rsid w:val="00516047"/>
    <w:rsid w:val="00532EE4"/>
    <w:rsid w:val="00543309"/>
    <w:rsid w:val="00566BF7"/>
    <w:rsid w:val="00572F22"/>
    <w:rsid w:val="005739B2"/>
    <w:rsid w:val="00584981"/>
    <w:rsid w:val="005970CC"/>
    <w:rsid w:val="0059776E"/>
    <w:rsid w:val="005A2CD5"/>
    <w:rsid w:val="005A6D42"/>
    <w:rsid w:val="005B3B58"/>
    <w:rsid w:val="005C1E7F"/>
    <w:rsid w:val="005C3585"/>
    <w:rsid w:val="005C780B"/>
    <w:rsid w:val="005D6DEA"/>
    <w:rsid w:val="005E400B"/>
    <w:rsid w:val="005E455C"/>
    <w:rsid w:val="00605491"/>
    <w:rsid w:val="00611482"/>
    <w:rsid w:val="006324C3"/>
    <w:rsid w:val="00633E0C"/>
    <w:rsid w:val="00657A7D"/>
    <w:rsid w:val="00660083"/>
    <w:rsid w:val="0066532D"/>
    <w:rsid w:val="0068461D"/>
    <w:rsid w:val="00691597"/>
    <w:rsid w:val="0069688E"/>
    <w:rsid w:val="006A1106"/>
    <w:rsid w:val="006A4384"/>
    <w:rsid w:val="006B6D46"/>
    <w:rsid w:val="006E7677"/>
    <w:rsid w:val="00702AAA"/>
    <w:rsid w:val="00703281"/>
    <w:rsid w:val="00710830"/>
    <w:rsid w:val="007137F2"/>
    <w:rsid w:val="00725E87"/>
    <w:rsid w:val="00730FBB"/>
    <w:rsid w:val="0074673E"/>
    <w:rsid w:val="00753BEA"/>
    <w:rsid w:val="007571DC"/>
    <w:rsid w:val="00767504"/>
    <w:rsid w:val="00767FC7"/>
    <w:rsid w:val="0077671F"/>
    <w:rsid w:val="007823CB"/>
    <w:rsid w:val="007841ED"/>
    <w:rsid w:val="007C2F4F"/>
    <w:rsid w:val="007F11DF"/>
    <w:rsid w:val="008145C3"/>
    <w:rsid w:val="0082099E"/>
    <w:rsid w:val="00820F95"/>
    <w:rsid w:val="00825143"/>
    <w:rsid w:val="00835796"/>
    <w:rsid w:val="0085255D"/>
    <w:rsid w:val="0085468C"/>
    <w:rsid w:val="0085765A"/>
    <w:rsid w:val="00864E8C"/>
    <w:rsid w:val="00871484"/>
    <w:rsid w:val="00875643"/>
    <w:rsid w:val="00875A88"/>
    <w:rsid w:val="00876163"/>
    <w:rsid w:val="0088132C"/>
    <w:rsid w:val="00897189"/>
    <w:rsid w:val="008A1205"/>
    <w:rsid w:val="008B5222"/>
    <w:rsid w:val="008C7FF1"/>
    <w:rsid w:val="008E7E6D"/>
    <w:rsid w:val="00905522"/>
    <w:rsid w:val="00920CCF"/>
    <w:rsid w:val="00962157"/>
    <w:rsid w:val="009811EB"/>
    <w:rsid w:val="009A062F"/>
    <w:rsid w:val="009A2BC3"/>
    <w:rsid w:val="009A2D3B"/>
    <w:rsid w:val="009B1870"/>
    <w:rsid w:val="009B6D83"/>
    <w:rsid w:val="009C01EA"/>
    <w:rsid w:val="00A1007C"/>
    <w:rsid w:val="00A452B2"/>
    <w:rsid w:val="00A51C91"/>
    <w:rsid w:val="00A74BD8"/>
    <w:rsid w:val="00A8781A"/>
    <w:rsid w:val="00A9613E"/>
    <w:rsid w:val="00AD0557"/>
    <w:rsid w:val="00AD741D"/>
    <w:rsid w:val="00AE7A2A"/>
    <w:rsid w:val="00AF27E5"/>
    <w:rsid w:val="00B21F3A"/>
    <w:rsid w:val="00B32DBC"/>
    <w:rsid w:val="00B65BF1"/>
    <w:rsid w:val="00B65C32"/>
    <w:rsid w:val="00B66149"/>
    <w:rsid w:val="00B90729"/>
    <w:rsid w:val="00B959CC"/>
    <w:rsid w:val="00BA5B16"/>
    <w:rsid w:val="00BC210E"/>
    <w:rsid w:val="00BC5750"/>
    <w:rsid w:val="00BD0CAA"/>
    <w:rsid w:val="00BD3C3F"/>
    <w:rsid w:val="00BD4968"/>
    <w:rsid w:val="00BF7E63"/>
    <w:rsid w:val="00C0558F"/>
    <w:rsid w:val="00C10074"/>
    <w:rsid w:val="00C13A0D"/>
    <w:rsid w:val="00C157D8"/>
    <w:rsid w:val="00C2235A"/>
    <w:rsid w:val="00C349DD"/>
    <w:rsid w:val="00C438F9"/>
    <w:rsid w:val="00C55A98"/>
    <w:rsid w:val="00C60972"/>
    <w:rsid w:val="00C61664"/>
    <w:rsid w:val="00C62EE2"/>
    <w:rsid w:val="00C73A3C"/>
    <w:rsid w:val="00C757EE"/>
    <w:rsid w:val="00C85385"/>
    <w:rsid w:val="00C92BFA"/>
    <w:rsid w:val="00CA31F5"/>
    <w:rsid w:val="00CD75C3"/>
    <w:rsid w:val="00CD7696"/>
    <w:rsid w:val="00CF3645"/>
    <w:rsid w:val="00D154AA"/>
    <w:rsid w:val="00D20842"/>
    <w:rsid w:val="00D24BAB"/>
    <w:rsid w:val="00D322E3"/>
    <w:rsid w:val="00D36875"/>
    <w:rsid w:val="00D4631C"/>
    <w:rsid w:val="00D6173A"/>
    <w:rsid w:val="00D816B6"/>
    <w:rsid w:val="00D8250D"/>
    <w:rsid w:val="00D92AC3"/>
    <w:rsid w:val="00DB2AB1"/>
    <w:rsid w:val="00DE1F6F"/>
    <w:rsid w:val="00DF2F4E"/>
    <w:rsid w:val="00DF4927"/>
    <w:rsid w:val="00E000EB"/>
    <w:rsid w:val="00E12A1B"/>
    <w:rsid w:val="00E20A8A"/>
    <w:rsid w:val="00E273EA"/>
    <w:rsid w:val="00E32365"/>
    <w:rsid w:val="00E37D94"/>
    <w:rsid w:val="00E5044A"/>
    <w:rsid w:val="00E543C2"/>
    <w:rsid w:val="00E80A66"/>
    <w:rsid w:val="00E85731"/>
    <w:rsid w:val="00E94A85"/>
    <w:rsid w:val="00E965A8"/>
    <w:rsid w:val="00EB2831"/>
    <w:rsid w:val="00EB7AB5"/>
    <w:rsid w:val="00EC203E"/>
    <w:rsid w:val="00EC5402"/>
    <w:rsid w:val="00ED0090"/>
    <w:rsid w:val="00EF07CD"/>
    <w:rsid w:val="00F35F2B"/>
    <w:rsid w:val="00F459C2"/>
    <w:rsid w:val="00F563AF"/>
    <w:rsid w:val="00F86881"/>
    <w:rsid w:val="00F9258F"/>
    <w:rsid w:val="00FA0953"/>
    <w:rsid w:val="00FB042A"/>
    <w:rsid w:val="00FB6319"/>
    <w:rsid w:val="00FC6A8D"/>
    <w:rsid w:val="00FD084D"/>
    <w:rsid w:val="00FF1CEE"/>
    <w:rsid w:val="00FF5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62F7550"/>
  <w15:docId w15:val="{15ACD2BB-64B0-C847-BD1B-20782430E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="Times New Roman"/>
        <w:sz w:val="22"/>
        <w:szCs w:val="22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5B8D"/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paragraph" w:styleId="1">
    <w:name w:val="heading 1"/>
    <w:basedOn w:val="a"/>
    <w:next w:val="a"/>
    <w:link w:val="10"/>
    <w:uiPriority w:val="9"/>
    <w:qFormat/>
    <w:rsid w:val="000F01D6"/>
    <w:pPr>
      <w:keepNext/>
      <w:spacing w:before="240" w:after="60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  <w:lang w:val="nb-NO"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F01D6"/>
    <w:pPr>
      <w:keepNext/>
      <w:spacing w:before="240" w:after="60"/>
      <w:outlineLvl w:val="1"/>
    </w:pPr>
    <w:rPr>
      <w:rFonts w:asciiTheme="majorHAnsi" w:eastAsiaTheme="majorEastAsia" w:hAnsiTheme="majorHAnsi" w:cs="Times New Roman"/>
      <w:b/>
      <w:bCs/>
      <w:i/>
      <w:iCs/>
      <w:sz w:val="28"/>
      <w:szCs w:val="28"/>
      <w:lang w:val="nb-NO"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F01D6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F01D6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F01D6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F01D6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F01D6"/>
    <w:pPr>
      <w:spacing w:before="240" w:after="60"/>
      <w:outlineLvl w:val="6"/>
    </w:p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F01D6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F01D6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F01D6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F01D6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F01D6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40">
    <w:name w:val="見出し 4 (文字)"/>
    <w:basedOn w:val="a0"/>
    <w:link w:val="4"/>
    <w:uiPriority w:val="9"/>
    <w:semiHidden/>
    <w:rsid w:val="000F01D6"/>
    <w:rPr>
      <w:b/>
      <w:bCs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0F01D6"/>
    <w:rPr>
      <w:b/>
      <w:bCs/>
      <w:i/>
      <w:iCs/>
      <w:sz w:val="26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0F01D6"/>
    <w:rPr>
      <w:b/>
      <w:bCs/>
    </w:rPr>
  </w:style>
  <w:style w:type="character" w:customStyle="1" w:styleId="70">
    <w:name w:val="見出し 7 (文字)"/>
    <w:basedOn w:val="a0"/>
    <w:link w:val="7"/>
    <w:uiPriority w:val="9"/>
    <w:semiHidden/>
    <w:rsid w:val="000F01D6"/>
    <w:rPr>
      <w:sz w:val="24"/>
      <w:szCs w:val="24"/>
    </w:rPr>
  </w:style>
  <w:style w:type="character" w:customStyle="1" w:styleId="80">
    <w:name w:val="見出し 8 (文字)"/>
    <w:basedOn w:val="a0"/>
    <w:link w:val="8"/>
    <w:uiPriority w:val="9"/>
    <w:semiHidden/>
    <w:rsid w:val="000F01D6"/>
    <w:rPr>
      <w:i/>
      <w:iCs/>
      <w:sz w:val="24"/>
      <w:szCs w:val="24"/>
    </w:rPr>
  </w:style>
  <w:style w:type="character" w:customStyle="1" w:styleId="90">
    <w:name w:val="見出し 9 (文字)"/>
    <w:basedOn w:val="a0"/>
    <w:link w:val="9"/>
    <w:uiPriority w:val="9"/>
    <w:semiHidden/>
    <w:rsid w:val="000F01D6"/>
    <w:rPr>
      <w:rFonts w:asciiTheme="majorHAnsi" w:eastAsiaTheme="majorEastAsia" w:hAnsiTheme="majorHAnsi"/>
    </w:rPr>
  </w:style>
  <w:style w:type="paragraph" w:styleId="a3">
    <w:name w:val="Title"/>
    <w:basedOn w:val="a"/>
    <w:next w:val="a"/>
    <w:link w:val="a4"/>
    <w:uiPriority w:val="10"/>
    <w:qFormat/>
    <w:rsid w:val="000F01D6"/>
    <w:pPr>
      <w:spacing w:before="240" w:after="60"/>
      <w:jc w:val="center"/>
      <w:outlineLvl w:val="0"/>
    </w:pPr>
    <w:rPr>
      <w:rFonts w:asciiTheme="majorHAnsi" w:eastAsiaTheme="majorEastAsia" w:hAnsiTheme="majorHAnsi" w:cs="Times New Roman"/>
      <w:b/>
      <w:bCs/>
      <w:kern w:val="28"/>
      <w:sz w:val="32"/>
      <w:szCs w:val="32"/>
      <w:lang w:val="nb-NO" w:eastAsia="en-US"/>
    </w:rPr>
  </w:style>
  <w:style w:type="character" w:customStyle="1" w:styleId="a4">
    <w:name w:val="表題 (文字)"/>
    <w:basedOn w:val="a0"/>
    <w:link w:val="a3"/>
    <w:uiPriority w:val="10"/>
    <w:rsid w:val="000F01D6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rsid w:val="000F01D6"/>
    <w:pPr>
      <w:spacing w:after="60"/>
      <w:jc w:val="center"/>
      <w:outlineLvl w:val="1"/>
    </w:pPr>
    <w:rPr>
      <w:rFonts w:asciiTheme="majorHAnsi" w:eastAsiaTheme="majorEastAsia" w:hAnsiTheme="majorHAnsi" w:cs="Times New Roman"/>
      <w:lang w:val="nb-NO" w:eastAsia="en-US"/>
    </w:rPr>
  </w:style>
  <w:style w:type="character" w:customStyle="1" w:styleId="a6">
    <w:name w:val="副題 (文字)"/>
    <w:basedOn w:val="a0"/>
    <w:link w:val="a5"/>
    <w:uiPriority w:val="11"/>
    <w:rsid w:val="000F01D6"/>
    <w:rPr>
      <w:rFonts w:asciiTheme="majorHAnsi" w:eastAsiaTheme="majorEastAsia" w:hAnsiTheme="majorHAnsi"/>
      <w:sz w:val="24"/>
      <w:szCs w:val="24"/>
    </w:rPr>
  </w:style>
  <w:style w:type="character" w:styleId="a7">
    <w:name w:val="Strong"/>
    <w:basedOn w:val="a0"/>
    <w:uiPriority w:val="22"/>
    <w:qFormat/>
    <w:rsid w:val="000F01D6"/>
    <w:rPr>
      <w:b/>
      <w:bCs/>
    </w:rPr>
  </w:style>
  <w:style w:type="character" w:styleId="a8">
    <w:name w:val="Emphasis"/>
    <w:basedOn w:val="a0"/>
    <w:uiPriority w:val="20"/>
    <w:qFormat/>
    <w:rsid w:val="000F01D6"/>
    <w:rPr>
      <w:rFonts w:asciiTheme="minorHAnsi" w:hAnsiTheme="minorHAnsi"/>
      <w:b/>
      <w:i/>
      <w:iCs/>
    </w:rPr>
  </w:style>
  <w:style w:type="paragraph" w:styleId="a9">
    <w:name w:val="No Spacing"/>
    <w:basedOn w:val="a"/>
    <w:uiPriority w:val="1"/>
    <w:qFormat/>
    <w:rsid w:val="000F01D6"/>
    <w:rPr>
      <w:rFonts w:asciiTheme="minorHAnsi" w:eastAsiaTheme="minorEastAsia" w:hAnsiTheme="minorHAnsi" w:cs="Times New Roman"/>
      <w:szCs w:val="32"/>
      <w:lang w:val="nb-NO" w:eastAsia="en-US"/>
    </w:rPr>
  </w:style>
  <w:style w:type="paragraph" w:styleId="aa">
    <w:name w:val="List Paragraph"/>
    <w:basedOn w:val="a"/>
    <w:uiPriority w:val="34"/>
    <w:qFormat/>
    <w:rsid w:val="000F01D6"/>
    <w:pPr>
      <w:ind w:left="720"/>
      <w:contextualSpacing/>
    </w:pPr>
    <w:rPr>
      <w:rFonts w:asciiTheme="minorHAnsi" w:eastAsiaTheme="minorEastAsia" w:hAnsiTheme="minorHAnsi" w:cs="Times New Roman"/>
      <w:lang w:val="nb-NO" w:eastAsia="en-US"/>
    </w:rPr>
  </w:style>
  <w:style w:type="paragraph" w:styleId="ab">
    <w:name w:val="Quote"/>
    <w:basedOn w:val="a"/>
    <w:next w:val="a"/>
    <w:link w:val="ac"/>
    <w:uiPriority w:val="29"/>
    <w:qFormat/>
    <w:rsid w:val="000F01D6"/>
    <w:rPr>
      <w:rFonts w:asciiTheme="minorHAnsi" w:eastAsiaTheme="minorEastAsia" w:hAnsiTheme="minorHAnsi" w:cs="Times New Roman"/>
      <w:i/>
      <w:lang w:val="nb-NO" w:eastAsia="en-US"/>
    </w:rPr>
  </w:style>
  <w:style w:type="character" w:customStyle="1" w:styleId="ac">
    <w:name w:val="引用文 (文字)"/>
    <w:basedOn w:val="a0"/>
    <w:link w:val="ab"/>
    <w:uiPriority w:val="29"/>
    <w:rsid w:val="000F01D6"/>
    <w:rPr>
      <w:i/>
      <w:sz w:val="24"/>
      <w:szCs w:val="24"/>
    </w:rPr>
  </w:style>
  <w:style w:type="paragraph" w:styleId="21">
    <w:name w:val="Intense Quote"/>
    <w:basedOn w:val="a"/>
    <w:next w:val="a"/>
    <w:link w:val="22"/>
    <w:uiPriority w:val="30"/>
    <w:qFormat/>
    <w:rsid w:val="000F01D6"/>
    <w:pPr>
      <w:ind w:left="720" w:right="720"/>
    </w:pPr>
    <w:rPr>
      <w:rFonts w:asciiTheme="minorHAnsi" w:eastAsiaTheme="minorEastAsia" w:hAnsiTheme="minorHAnsi" w:cs="Times New Roman"/>
      <w:b/>
      <w:i/>
      <w:szCs w:val="22"/>
      <w:lang w:val="nb-NO" w:eastAsia="en-US"/>
    </w:rPr>
  </w:style>
  <w:style w:type="character" w:customStyle="1" w:styleId="22">
    <w:name w:val="引用文 2 (文字)"/>
    <w:basedOn w:val="a0"/>
    <w:link w:val="21"/>
    <w:uiPriority w:val="30"/>
    <w:rsid w:val="000F01D6"/>
    <w:rPr>
      <w:b/>
      <w:i/>
      <w:sz w:val="24"/>
    </w:rPr>
  </w:style>
  <w:style w:type="character" w:styleId="ad">
    <w:name w:val="Subtle Emphasis"/>
    <w:uiPriority w:val="19"/>
    <w:qFormat/>
    <w:rsid w:val="000F01D6"/>
    <w:rPr>
      <w:i/>
      <w:color w:val="5A5A5A" w:themeColor="text1" w:themeTint="A5"/>
    </w:rPr>
  </w:style>
  <w:style w:type="character" w:styleId="23">
    <w:name w:val="Intense Emphasis"/>
    <w:basedOn w:val="a0"/>
    <w:uiPriority w:val="21"/>
    <w:qFormat/>
    <w:rsid w:val="000F01D6"/>
    <w:rPr>
      <w:b/>
      <w:i/>
      <w:sz w:val="24"/>
      <w:szCs w:val="24"/>
      <w:u w:val="single"/>
    </w:rPr>
  </w:style>
  <w:style w:type="character" w:styleId="ae">
    <w:name w:val="Subtle Reference"/>
    <w:basedOn w:val="a0"/>
    <w:uiPriority w:val="31"/>
    <w:qFormat/>
    <w:rsid w:val="000F01D6"/>
    <w:rPr>
      <w:sz w:val="24"/>
      <w:szCs w:val="24"/>
      <w:u w:val="single"/>
    </w:rPr>
  </w:style>
  <w:style w:type="character" w:styleId="24">
    <w:name w:val="Intense Reference"/>
    <w:basedOn w:val="a0"/>
    <w:uiPriority w:val="32"/>
    <w:qFormat/>
    <w:rsid w:val="000F01D6"/>
    <w:rPr>
      <w:b/>
      <w:sz w:val="24"/>
      <w:u w:val="single"/>
    </w:rPr>
  </w:style>
  <w:style w:type="character" w:styleId="af">
    <w:name w:val="Book Title"/>
    <w:basedOn w:val="a0"/>
    <w:uiPriority w:val="33"/>
    <w:qFormat/>
    <w:rsid w:val="000F01D6"/>
    <w:rPr>
      <w:rFonts w:asciiTheme="majorHAnsi" w:eastAsiaTheme="majorEastAsia" w:hAnsiTheme="majorHAnsi"/>
      <w:b/>
      <w:i/>
      <w:sz w:val="24"/>
      <w:szCs w:val="24"/>
    </w:rPr>
  </w:style>
  <w:style w:type="paragraph" w:styleId="af0">
    <w:name w:val="TOC Heading"/>
    <w:basedOn w:val="1"/>
    <w:next w:val="a"/>
    <w:uiPriority w:val="39"/>
    <w:semiHidden/>
    <w:unhideWhenUsed/>
    <w:qFormat/>
    <w:rsid w:val="000F01D6"/>
    <w:pPr>
      <w:outlineLvl w:val="9"/>
    </w:pPr>
  </w:style>
  <w:style w:type="paragraph" w:styleId="af1">
    <w:name w:val="caption"/>
    <w:basedOn w:val="a"/>
    <w:next w:val="a"/>
    <w:uiPriority w:val="35"/>
    <w:unhideWhenUsed/>
    <w:rsid w:val="000F01D6"/>
    <w:pPr>
      <w:spacing w:after="200"/>
    </w:pPr>
    <w:rPr>
      <w:rFonts w:asciiTheme="minorHAnsi" w:eastAsiaTheme="minorEastAsia" w:hAnsiTheme="minorHAnsi" w:cs="Times New Roman"/>
      <w:iCs/>
      <w:szCs w:val="18"/>
      <w:lang w:val="nb-NO" w:eastAsia="en-US"/>
    </w:rPr>
  </w:style>
  <w:style w:type="character" w:styleId="af2">
    <w:name w:val="annotation reference"/>
    <w:basedOn w:val="a0"/>
    <w:uiPriority w:val="99"/>
    <w:semiHidden/>
    <w:unhideWhenUsed/>
    <w:rsid w:val="000F01D6"/>
    <w:rPr>
      <w:sz w:val="16"/>
      <w:szCs w:val="16"/>
    </w:rPr>
  </w:style>
  <w:style w:type="paragraph" w:styleId="af3">
    <w:name w:val="annotation text"/>
    <w:basedOn w:val="a"/>
    <w:link w:val="af4"/>
    <w:uiPriority w:val="99"/>
    <w:semiHidden/>
    <w:unhideWhenUsed/>
    <w:rsid w:val="000F01D6"/>
    <w:rPr>
      <w:rFonts w:asciiTheme="minorHAnsi" w:eastAsiaTheme="minorEastAsia" w:hAnsiTheme="minorHAnsi" w:cs="Times New Roman"/>
      <w:sz w:val="20"/>
      <w:szCs w:val="20"/>
      <w:lang w:val="nb-NO" w:eastAsia="en-US"/>
    </w:rPr>
  </w:style>
  <w:style w:type="character" w:customStyle="1" w:styleId="af4">
    <w:name w:val="コメント文字列 (文字)"/>
    <w:basedOn w:val="a0"/>
    <w:link w:val="af3"/>
    <w:uiPriority w:val="99"/>
    <w:semiHidden/>
    <w:rsid w:val="000F01D6"/>
    <w:rPr>
      <w:sz w:val="20"/>
      <w:szCs w:val="20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0F01D6"/>
    <w:rPr>
      <w:b/>
      <w:bCs/>
    </w:rPr>
  </w:style>
  <w:style w:type="character" w:customStyle="1" w:styleId="af6">
    <w:name w:val="コメント内容 (文字)"/>
    <w:basedOn w:val="af4"/>
    <w:link w:val="af5"/>
    <w:uiPriority w:val="99"/>
    <w:semiHidden/>
    <w:rsid w:val="000F01D6"/>
    <w:rPr>
      <w:b/>
      <w:bCs/>
      <w:sz w:val="20"/>
      <w:szCs w:val="20"/>
    </w:rPr>
  </w:style>
  <w:style w:type="paragraph" w:styleId="af7">
    <w:name w:val="Balloon Text"/>
    <w:basedOn w:val="a"/>
    <w:link w:val="af8"/>
    <w:uiPriority w:val="99"/>
    <w:semiHidden/>
    <w:unhideWhenUsed/>
    <w:rsid w:val="000F01D6"/>
    <w:rPr>
      <w:rFonts w:ascii="Segoe UI" w:hAnsi="Segoe UI" w:cs="Segoe UI"/>
      <w:sz w:val="18"/>
      <w:szCs w:val="18"/>
    </w:rPr>
  </w:style>
  <w:style w:type="character" w:customStyle="1" w:styleId="af8">
    <w:name w:val="吹き出し (文字)"/>
    <w:basedOn w:val="a0"/>
    <w:link w:val="af7"/>
    <w:uiPriority w:val="99"/>
    <w:semiHidden/>
    <w:rsid w:val="000F01D6"/>
    <w:rPr>
      <w:rFonts w:ascii="Segoe UI" w:hAnsi="Segoe UI" w:cs="Segoe UI"/>
      <w:sz w:val="18"/>
      <w:szCs w:val="18"/>
    </w:rPr>
  </w:style>
  <w:style w:type="paragraph" w:styleId="af9">
    <w:name w:val="header"/>
    <w:basedOn w:val="a"/>
    <w:link w:val="afa"/>
    <w:uiPriority w:val="99"/>
    <w:unhideWhenUsed/>
    <w:rsid w:val="008C7FF1"/>
    <w:pPr>
      <w:tabs>
        <w:tab w:val="center" w:pos="4680"/>
        <w:tab w:val="right" w:pos="9360"/>
      </w:tabs>
    </w:pPr>
    <w:rPr>
      <w:rFonts w:asciiTheme="minorHAnsi" w:eastAsiaTheme="minorEastAsia" w:hAnsiTheme="minorHAnsi" w:cs="Times New Roman"/>
      <w:lang w:val="nb-NO" w:eastAsia="en-US"/>
    </w:rPr>
  </w:style>
  <w:style w:type="character" w:customStyle="1" w:styleId="afa">
    <w:name w:val="ヘッダー (文字)"/>
    <w:basedOn w:val="a0"/>
    <w:link w:val="af9"/>
    <w:uiPriority w:val="99"/>
    <w:rsid w:val="008C7FF1"/>
    <w:rPr>
      <w:sz w:val="24"/>
      <w:szCs w:val="24"/>
    </w:rPr>
  </w:style>
  <w:style w:type="paragraph" w:styleId="afb">
    <w:name w:val="footer"/>
    <w:basedOn w:val="a"/>
    <w:link w:val="afc"/>
    <w:uiPriority w:val="99"/>
    <w:unhideWhenUsed/>
    <w:rsid w:val="008C7FF1"/>
    <w:pPr>
      <w:tabs>
        <w:tab w:val="center" w:pos="4680"/>
        <w:tab w:val="right" w:pos="9360"/>
      </w:tabs>
    </w:pPr>
    <w:rPr>
      <w:rFonts w:asciiTheme="minorHAnsi" w:eastAsiaTheme="minorEastAsia" w:hAnsiTheme="minorHAnsi" w:cs="Times New Roman"/>
      <w:lang w:val="nb-NO" w:eastAsia="en-US"/>
    </w:rPr>
  </w:style>
  <w:style w:type="character" w:customStyle="1" w:styleId="afc">
    <w:name w:val="フッター (文字)"/>
    <w:basedOn w:val="a0"/>
    <w:link w:val="afb"/>
    <w:uiPriority w:val="99"/>
    <w:rsid w:val="008C7FF1"/>
    <w:rPr>
      <w:sz w:val="24"/>
      <w:szCs w:val="24"/>
    </w:rPr>
  </w:style>
  <w:style w:type="character" w:styleId="afd">
    <w:name w:val="Hyperlink"/>
    <w:basedOn w:val="a0"/>
    <w:uiPriority w:val="99"/>
    <w:unhideWhenUsed/>
    <w:rsid w:val="003C1FC4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3C1FC4"/>
    <w:rPr>
      <w:color w:val="605E5C"/>
      <w:shd w:val="clear" w:color="auto" w:fill="E1DFDD"/>
    </w:rPr>
  </w:style>
  <w:style w:type="character" w:styleId="afe">
    <w:name w:val="FollowedHyperlink"/>
    <w:basedOn w:val="a0"/>
    <w:uiPriority w:val="99"/>
    <w:semiHidden/>
    <w:unhideWhenUsed/>
    <w:rsid w:val="00AF27E5"/>
    <w:rPr>
      <w:color w:val="954F72" w:themeColor="followedHyperlink"/>
      <w:u w:val="single"/>
    </w:rPr>
  </w:style>
  <w:style w:type="paragraph" w:styleId="Web">
    <w:name w:val="Normal (Web)"/>
    <w:basedOn w:val="a"/>
    <w:uiPriority w:val="99"/>
    <w:semiHidden/>
    <w:unhideWhenUsed/>
    <w:rsid w:val="00137F40"/>
    <w:rPr>
      <w:rFonts w:ascii="Times New Roman" w:hAnsi="Times New Roman" w:cs="Times New Roman"/>
    </w:rPr>
  </w:style>
  <w:style w:type="table" w:styleId="aff">
    <w:name w:val="Table Grid"/>
    <w:basedOn w:val="a1"/>
    <w:uiPriority w:val="39"/>
    <w:rsid w:val="001039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31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6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2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96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03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472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23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B8379E4-1961-BB41-A441-C9ADA938B5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9</Words>
  <Characters>2390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MBU</Company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o Varnai</dc:creator>
  <cp:keywords/>
  <dc:description/>
  <cp:lastModifiedBy>Kiwamu Umezawa</cp:lastModifiedBy>
  <cp:revision>2</cp:revision>
  <cp:lastPrinted>2020-06-06T01:31:00Z</cp:lastPrinted>
  <dcterms:created xsi:type="dcterms:W3CDTF">2020-11-07T03:09:00Z</dcterms:created>
  <dcterms:modified xsi:type="dcterms:W3CDTF">2020-11-07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a7c16277-704a-3b82-88d6-d40c77195ab5</vt:lpwstr>
  </property>
  <property fmtid="{D5CDD505-2E9C-101B-9397-08002B2CF9AE}" pid="3" name="Mendeley Citation Style_1">
    <vt:lpwstr>http://www.zotero.org/styles/nature-no-et-al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society-for-microbiology</vt:lpwstr>
  </property>
  <property fmtid="{D5CDD505-2E9C-101B-9397-08002B2CF9AE}" pid="7" name="Mendeley Recent Style Name 1_1">
    <vt:lpwstr>American Society for Microbiology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-no-et-al</vt:lpwstr>
  </property>
  <property fmtid="{D5CDD505-2E9C-101B-9397-08002B2CF9AE}" pid="21" name="Mendeley Recent Style Name 8_1">
    <vt:lpwstr>Nature (no "et al.")</vt:lpwstr>
  </property>
  <property fmtid="{D5CDD505-2E9C-101B-9397-08002B2CF9AE}" pid="22" name="Mendeley Recent Style Id 9_1">
    <vt:lpwstr>http://www.zotero.org/styles/nature-no-superscript</vt:lpwstr>
  </property>
  <property fmtid="{D5CDD505-2E9C-101B-9397-08002B2CF9AE}" pid="23" name="Mendeley Recent Style Name 9_1">
    <vt:lpwstr>Nature (no superscript)</vt:lpwstr>
  </property>
</Properties>
</file>